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F20" w:rsidRPr="00073AFC" w:rsidRDefault="00744508" w:rsidP="00790794">
      <w:pPr>
        <w:spacing w:after="0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A</w:t>
      </w:r>
      <w:r w:rsidR="00886D9F">
        <w:rPr>
          <w:rFonts w:ascii="Times New Roman" w:hAnsi="Times New Roman"/>
          <w:b/>
        </w:rPr>
        <w:t>dditional file</w:t>
      </w:r>
      <w:r>
        <w:rPr>
          <w:rFonts w:ascii="Times New Roman" w:hAnsi="Times New Roman"/>
          <w:b/>
        </w:rPr>
        <w:t xml:space="preserve"> 1.</w:t>
      </w:r>
      <w:proofErr w:type="gramEnd"/>
      <w:r>
        <w:rPr>
          <w:rFonts w:ascii="Times New Roman" w:hAnsi="Times New Roman"/>
          <w:b/>
        </w:rPr>
        <w:t xml:space="preserve"> </w:t>
      </w:r>
      <w:r w:rsidR="00BD49FC" w:rsidRPr="00073AFC">
        <w:rPr>
          <w:rFonts w:ascii="Times New Roman" w:hAnsi="Times New Roman"/>
          <w:b/>
        </w:rPr>
        <w:t>Consolidated criteria for reporting qualitative studies (COREQ): 32-item checklist</w:t>
      </w:r>
    </w:p>
    <w:p w:rsidR="00790794" w:rsidRPr="00073AFC" w:rsidRDefault="00790794" w:rsidP="00790794">
      <w:pPr>
        <w:spacing w:after="0"/>
        <w:rPr>
          <w:rFonts w:ascii="Times New Roman" w:hAnsi="Times New Roman"/>
        </w:rPr>
      </w:pP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772"/>
        <w:gridCol w:w="3996"/>
        <w:gridCol w:w="2520"/>
      </w:tblGrid>
      <w:tr w:rsidR="00790794" w:rsidRPr="00073AFC" w:rsidTr="000E4636">
        <w:tc>
          <w:tcPr>
            <w:tcW w:w="2772" w:type="dxa"/>
            <w:shd w:val="clear" w:color="auto" w:fill="C0C0C0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073AFC">
              <w:rPr>
                <w:rFonts w:ascii="Times New Roman" w:hAnsi="Times New Roman"/>
                <w:b/>
              </w:rPr>
              <w:t xml:space="preserve">No.  Item </w:t>
            </w:r>
          </w:p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3996" w:type="dxa"/>
            <w:shd w:val="clear" w:color="auto" w:fill="C0C0C0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073AFC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520" w:type="dxa"/>
            <w:shd w:val="clear" w:color="auto" w:fill="C0C0C0"/>
          </w:tcPr>
          <w:p w:rsidR="00790794" w:rsidRPr="00073AFC" w:rsidRDefault="00790794" w:rsidP="00CE2F15">
            <w:pPr>
              <w:spacing w:after="0"/>
              <w:rPr>
                <w:rFonts w:ascii="Times New Roman" w:eastAsiaTheme="minorHAnsi" w:hAnsi="Times New Roman"/>
                <w:b/>
              </w:rPr>
            </w:pPr>
            <w:r w:rsidRPr="00073AFC">
              <w:rPr>
                <w:rFonts w:ascii="Times New Roman" w:eastAsiaTheme="minorHAnsi" w:hAnsi="Times New Roman"/>
                <w:b/>
              </w:rPr>
              <w:t xml:space="preserve">Reported on </w:t>
            </w:r>
            <w:r w:rsidR="00CE2F15">
              <w:rPr>
                <w:rFonts w:ascii="Times New Roman" w:eastAsiaTheme="minorHAnsi" w:hAnsi="Times New Roman"/>
                <w:b/>
              </w:rPr>
              <w:t>Manuscript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073AFC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073AFC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804F97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. Inter</w:t>
            </w:r>
            <w:r w:rsidR="00790794" w:rsidRPr="00073AFC">
              <w:rPr>
                <w:rFonts w:ascii="Times New Roman" w:hAnsi="Times New Roman"/>
              </w:rPr>
              <w:t>viewer/facilitator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ich author/s conducted the inter view or focus group? </w:t>
            </w:r>
          </w:p>
        </w:tc>
        <w:tc>
          <w:tcPr>
            <w:tcW w:w="2520" w:type="dxa"/>
          </w:tcPr>
          <w:p w:rsidR="00073AFC" w:rsidRPr="00073AFC" w:rsidRDefault="00B54FF6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In focus groups, the second author served as the moderator and the third author recorded the sessions and took notes. </w:t>
            </w:r>
            <w:r w:rsidR="00724B0D" w:rsidRPr="00073AFC">
              <w:rPr>
                <w:rFonts w:ascii="Times New Roman" w:eastAsiaTheme="minorHAnsi" w:hAnsi="Times New Roman"/>
              </w:rPr>
              <w:t>The fourth author conducted the interviews</w:t>
            </w:r>
            <w:r w:rsidRPr="00073AFC"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. Credentials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520" w:type="dxa"/>
          </w:tcPr>
          <w:p w:rsidR="00790794" w:rsidRPr="00073AFC" w:rsidRDefault="00C41BDD" w:rsidP="00C41BDD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The moderator and interviewer held M</w:t>
            </w:r>
            <w:r w:rsidR="00724B0D" w:rsidRPr="00073AFC">
              <w:rPr>
                <w:rFonts w:ascii="Times New Roman" w:eastAsiaTheme="minorHAnsi" w:hAnsi="Times New Roman"/>
              </w:rPr>
              <w:t>A.</w:t>
            </w:r>
            <w:r w:rsidR="00073AFC" w:rsidRPr="00073AFC">
              <w:rPr>
                <w:rFonts w:ascii="Times New Roman" w:eastAsiaTheme="minorHAnsi" w:hAnsi="Times New Roman"/>
              </w:rPr>
              <w:t xml:space="preserve">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3. Occupation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520" w:type="dxa"/>
          </w:tcPr>
          <w:p w:rsidR="00073AFC" w:rsidRPr="00073AFC" w:rsidRDefault="00C41BDD" w:rsidP="00724B0D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The interviewer and the moderator were d</w:t>
            </w:r>
            <w:r w:rsidR="00477E97" w:rsidRPr="00073AFC">
              <w:rPr>
                <w:rFonts w:ascii="Times New Roman" w:eastAsiaTheme="minorHAnsi" w:hAnsi="Times New Roman"/>
              </w:rPr>
              <w:t>octoral students</w:t>
            </w:r>
            <w:r w:rsidR="00B54FF6" w:rsidRPr="00073AFC"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4. Gender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520" w:type="dxa"/>
          </w:tcPr>
          <w:p w:rsidR="00073AFC" w:rsidRPr="00073AFC" w:rsidRDefault="00724B0D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The moderator was female and the interviewer was male</w:t>
            </w:r>
            <w:r w:rsidR="00B54FF6" w:rsidRPr="00073AFC"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520" w:type="dxa"/>
          </w:tcPr>
          <w:p w:rsidR="00073AFC" w:rsidRPr="00073AFC" w:rsidRDefault="002B765D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Academic training and past experience in qualitative research methods</w:t>
            </w:r>
            <w:r w:rsidR="00B54FF6" w:rsidRPr="00073AFC"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/>
              </w:rPr>
            </w:pPr>
            <w:r w:rsidRPr="00073AFC">
              <w:rPr>
                <w:rFonts w:ascii="Times New Roman" w:hAnsi="Times New Roman"/>
                <w:b/>
                <w:i/>
              </w:rPr>
              <w:t xml:space="preserve">Relationship with participants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  <w:b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520" w:type="dxa"/>
          </w:tcPr>
          <w:p w:rsidR="00073AFC" w:rsidRPr="00073AFC" w:rsidRDefault="00B54FF6" w:rsidP="00724B0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No prior relationship.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3996" w:type="dxa"/>
          </w:tcPr>
          <w:p w:rsidR="00790794" w:rsidRPr="00073AFC" w:rsidRDefault="00790794" w:rsidP="007E34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at did the participants know about the researcher? </w:t>
            </w:r>
            <w:r w:rsidR="007E349E" w:rsidRPr="00073AFC">
              <w:rPr>
                <w:rFonts w:ascii="Times New Roman" w:hAnsi="Times New Roman"/>
              </w:rPr>
              <w:t>E</w:t>
            </w:r>
            <w:r w:rsidRPr="00073AFC">
              <w:rPr>
                <w:rFonts w:ascii="Times New Roman" w:hAnsi="Times New Roman"/>
              </w:rPr>
              <w:t>.g.</w:t>
            </w:r>
            <w:r w:rsidR="0040015C" w:rsidRPr="00073AFC">
              <w:rPr>
                <w:rFonts w:ascii="Times New Roman" w:hAnsi="Times New Roman"/>
              </w:rPr>
              <w:t>,</w:t>
            </w:r>
            <w:r w:rsidRPr="00073AFC">
              <w:rPr>
                <w:rFonts w:ascii="Times New Roman" w:hAnsi="Times New Roman"/>
              </w:rPr>
              <w:t xml:space="preserve"> personal goals, reasons for doing the research </w:t>
            </w:r>
          </w:p>
        </w:tc>
        <w:tc>
          <w:tcPr>
            <w:tcW w:w="2520" w:type="dxa"/>
          </w:tcPr>
          <w:p w:rsidR="00790794" w:rsidRPr="00073AFC" w:rsidRDefault="00966AA8" w:rsidP="00724B0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No prior knowledge </w:t>
            </w:r>
            <w:r w:rsidR="00C8781D" w:rsidRPr="00073AFC">
              <w:rPr>
                <w:rFonts w:ascii="Times New Roman" w:eastAsiaTheme="minorHAnsi" w:hAnsi="Times New Roman"/>
              </w:rPr>
              <w:t>of</w:t>
            </w:r>
            <w:r w:rsidRPr="00073AFC">
              <w:rPr>
                <w:rFonts w:ascii="Times New Roman" w:eastAsiaTheme="minorHAnsi" w:hAnsi="Times New Roman"/>
              </w:rPr>
              <w:t xml:space="preserve"> </w:t>
            </w:r>
            <w:r w:rsidR="00724B0D" w:rsidRPr="00073AFC">
              <w:rPr>
                <w:rFonts w:ascii="Times New Roman" w:eastAsiaTheme="minorHAnsi" w:hAnsi="Times New Roman"/>
              </w:rPr>
              <w:t>the interviewer.</w:t>
            </w:r>
          </w:p>
          <w:p w:rsidR="00073AFC" w:rsidRPr="00073AFC" w:rsidRDefault="00073AFC" w:rsidP="00724B0D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3996" w:type="dxa"/>
          </w:tcPr>
          <w:p w:rsidR="00790794" w:rsidRPr="00073AFC" w:rsidRDefault="00790794" w:rsidP="007E349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>What characteristic</w:t>
            </w:r>
            <w:r w:rsidR="00406711" w:rsidRPr="00073AFC">
              <w:rPr>
                <w:rFonts w:ascii="Times New Roman" w:hAnsi="Times New Roman"/>
              </w:rPr>
              <w:t>s were reported about the inter</w:t>
            </w:r>
            <w:r w:rsidRPr="00073AFC">
              <w:rPr>
                <w:rFonts w:ascii="Times New Roman" w:hAnsi="Times New Roman"/>
              </w:rPr>
              <w:t xml:space="preserve">viewer/facilitator? </w:t>
            </w:r>
            <w:r w:rsidR="007E349E" w:rsidRPr="00073AFC">
              <w:rPr>
                <w:rFonts w:ascii="Times New Roman" w:hAnsi="Times New Roman"/>
              </w:rPr>
              <w:t>E</w:t>
            </w:r>
            <w:r w:rsidRPr="00073AFC">
              <w:rPr>
                <w:rFonts w:ascii="Times New Roman" w:hAnsi="Times New Roman"/>
              </w:rPr>
              <w:t>.g.</w:t>
            </w:r>
            <w:r w:rsidR="0040015C" w:rsidRPr="00073AFC">
              <w:rPr>
                <w:rFonts w:ascii="Times New Roman" w:hAnsi="Times New Roman"/>
              </w:rPr>
              <w:t>,</w:t>
            </w:r>
            <w:r w:rsidRPr="00073AFC">
              <w:rPr>
                <w:rFonts w:ascii="Times New Roman" w:hAnsi="Times New Roman"/>
              </w:rPr>
              <w:t xml:space="preserve"> Bias, assumptions, reasons and interests in the research topic </w:t>
            </w:r>
          </w:p>
        </w:tc>
        <w:tc>
          <w:tcPr>
            <w:tcW w:w="2520" w:type="dxa"/>
          </w:tcPr>
          <w:p w:rsidR="00073AFC" w:rsidRPr="00073AFC" w:rsidRDefault="0030444E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All the authors had a positive attitude towards health apps, but the authors strived to remain neutral in the conversations with participants.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073AFC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073AFC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at methodological orientation was stated to underpin the study? e.g. </w:t>
            </w:r>
            <w:r w:rsidRPr="00073AFC">
              <w:rPr>
                <w:rFonts w:ascii="Times New Roman" w:hAnsi="Times New Roman"/>
              </w:rPr>
              <w:lastRenderedPageBreak/>
              <w:t xml:space="preserve">grounded theory, discourse analysis, ethnography, phenomenology, content analysis </w:t>
            </w:r>
          </w:p>
        </w:tc>
        <w:tc>
          <w:tcPr>
            <w:tcW w:w="2520" w:type="dxa"/>
          </w:tcPr>
          <w:p w:rsidR="00790794" w:rsidRDefault="006E3896" w:rsidP="00073AFC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lastRenderedPageBreak/>
              <w:t>Inductive Thematic Analysis</w:t>
            </w:r>
            <w:r w:rsidR="002B1A7E" w:rsidRPr="00073AFC">
              <w:rPr>
                <w:rFonts w:ascii="Times New Roman" w:eastAsiaTheme="minorHAnsi" w:hAnsi="Times New Roman"/>
              </w:rPr>
              <w:t xml:space="preserve">. </w:t>
            </w:r>
          </w:p>
          <w:p w:rsidR="00073AFC" w:rsidRPr="00073AFC" w:rsidRDefault="00073AFC" w:rsidP="00073AFC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073AFC">
              <w:rPr>
                <w:rFonts w:ascii="Times New Roman" w:hAnsi="Times New Roman"/>
                <w:i/>
              </w:rPr>
              <w:lastRenderedPageBreak/>
              <w:t xml:space="preserve">Participant selection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0. Sampling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520" w:type="dxa"/>
          </w:tcPr>
          <w:p w:rsidR="00790794" w:rsidRDefault="00BB39CC" w:rsidP="00034A19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Purposive</w:t>
            </w:r>
            <w:r w:rsidR="00034A19" w:rsidRPr="00073AFC">
              <w:rPr>
                <w:rFonts w:ascii="Times New Roman" w:eastAsiaTheme="minorHAnsi" w:hAnsi="Times New Roman"/>
              </w:rPr>
              <w:t xml:space="preserve"> sampling</w:t>
            </w:r>
            <w:r w:rsidR="00C41BDD">
              <w:rPr>
                <w:rFonts w:ascii="Times New Roman" w:eastAsiaTheme="minorHAnsi" w:hAnsi="Times New Roman"/>
              </w:rPr>
              <w:t>.</w:t>
            </w:r>
          </w:p>
          <w:p w:rsidR="00073AFC" w:rsidRPr="00073AFC" w:rsidRDefault="00073AFC" w:rsidP="00034A19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520" w:type="dxa"/>
          </w:tcPr>
          <w:p w:rsidR="00073AFC" w:rsidRPr="00073AFC" w:rsidRDefault="006F74D4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 xml:space="preserve">Focus group participants were recruited via email and a subject pool system. </w:t>
            </w:r>
            <w:r w:rsidR="006D0035" w:rsidRPr="00073AFC">
              <w:rPr>
                <w:rFonts w:ascii="Times New Roman" w:eastAsiaTheme="minorHAnsi" w:hAnsi="Times New Roman"/>
              </w:rPr>
              <w:t>For interviews, participants were recruited through in-person interaction.</w:t>
            </w:r>
            <w:r w:rsidR="002B1A7E" w:rsidRPr="00073AFC">
              <w:rPr>
                <w:rFonts w:ascii="Times New Roman" w:eastAsiaTheme="minorHAnsi" w:hAnsi="Times New Roman"/>
              </w:rPr>
              <w:t xml:space="preserve">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2. Sample size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520" w:type="dxa"/>
          </w:tcPr>
          <w:p w:rsidR="002B1A7E" w:rsidRDefault="002B1A7E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44 participants. </w:t>
            </w:r>
          </w:p>
          <w:p w:rsidR="00790794" w:rsidRPr="00073AFC" w:rsidRDefault="00790794" w:rsidP="00AF5527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520" w:type="dxa"/>
          </w:tcPr>
          <w:p w:rsidR="00073AFC" w:rsidRPr="00073AFC" w:rsidRDefault="00073AFC" w:rsidP="00C41BDD">
            <w:pPr>
              <w:spacing w:after="0"/>
              <w:rPr>
                <w:rFonts w:ascii="Times New Roman" w:eastAsiaTheme="minorHAnsi" w:hAnsi="Times New Roman"/>
              </w:rPr>
            </w:pPr>
            <w:r>
              <w:rPr>
                <w:rFonts w:ascii="Times New Roman" w:eastAsiaTheme="minorHAnsi" w:hAnsi="Times New Roman"/>
              </w:rPr>
              <w:t>All participants w</w:t>
            </w:r>
            <w:r w:rsidR="00034A19" w:rsidRPr="00073AFC">
              <w:rPr>
                <w:rFonts w:ascii="Times New Roman" w:eastAsiaTheme="minorHAnsi" w:hAnsi="Times New Roman"/>
              </w:rPr>
              <w:t>ho comple</w:t>
            </w:r>
            <w:r>
              <w:rPr>
                <w:rFonts w:ascii="Times New Roman" w:eastAsiaTheme="minorHAnsi" w:hAnsi="Times New Roman"/>
              </w:rPr>
              <w:t>ted the consent form completed the study</w:t>
            </w:r>
            <w:r w:rsidR="00034A19" w:rsidRPr="00073AFC"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  <w:i/>
              </w:rPr>
            </w:pPr>
            <w:r w:rsidRPr="00073AFC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520" w:type="dxa"/>
          </w:tcPr>
          <w:p w:rsidR="000F74C6" w:rsidRPr="00073AFC" w:rsidRDefault="009A1F73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The focus groups were conducted </w:t>
            </w:r>
            <w:r w:rsidR="000F74C6" w:rsidRPr="00073AFC">
              <w:rPr>
                <w:rFonts w:ascii="Times New Roman" w:eastAsiaTheme="minorHAnsi" w:hAnsi="Times New Roman"/>
              </w:rPr>
              <w:t>in a conference room. The interviews were conducted at participants’ workplace, home or a nearby café.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520" w:type="dxa"/>
          </w:tcPr>
          <w:p w:rsidR="00790794" w:rsidRPr="00073AFC" w:rsidRDefault="00034A19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Only the researchers were present </w:t>
            </w:r>
            <w:r w:rsidR="00FB07DE" w:rsidRPr="00073AFC">
              <w:rPr>
                <w:rFonts w:ascii="Times New Roman" w:eastAsiaTheme="minorHAnsi" w:hAnsi="Times New Roman"/>
              </w:rPr>
              <w:t>during data collection with the participants</w:t>
            </w:r>
            <w:r w:rsidR="00AF5527">
              <w:rPr>
                <w:rFonts w:ascii="Times New Roman" w:eastAsiaTheme="minorHAnsi" w:hAnsi="Times New Roman"/>
              </w:rPr>
              <w:t xml:space="preserve">.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520" w:type="dxa"/>
          </w:tcPr>
          <w:p w:rsidR="00790794" w:rsidRPr="00073AFC" w:rsidRDefault="00EB58A5" w:rsidP="00073AFC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The </w:t>
            </w:r>
            <w:r w:rsidR="00E478FA" w:rsidRPr="00073AFC">
              <w:rPr>
                <w:rFonts w:ascii="Times New Roman" w:eastAsiaTheme="minorHAnsi" w:hAnsi="Times New Roman"/>
              </w:rPr>
              <w:t>details about study sample are</w:t>
            </w:r>
            <w:r w:rsidRPr="00073AFC">
              <w:rPr>
                <w:rFonts w:ascii="Times New Roman" w:eastAsiaTheme="minorHAnsi" w:hAnsi="Times New Roman"/>
              </w:rPr>
              <w:t xml:space="preserve"> provided </w:t>
            </w:r>
            <w:r w:rsidR="00073AFC">
              <w:rPr>
                <w:rFonts w:ascii="Times New Roman" w:eastAsiaTheme="minorHAnsi" w:hAnsi="Times New Roman"/>
              </w:rPr>
              <w:t>in Table 1</w:t>
            </w:r>
            <w:r w:rsidRPr="00073AFC">
              <w:rPr>
                <w:rFonts w:ascii="Times New Roman" w:eastAsiaTheme="minorHAnsi" w:hAnsi="Times New Roman"/>
              </w:rPr>
              <w:t xml:space="preserve">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073AFC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520" w:type="dxa"/>
          </w:tcPr>
          <w:p w:rsidR="00073AFC" w:rsidRPr="00073AFC" w:rsidRDefault="00FE7767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The </w:t>
            </w:r>
            <w:r w:rsidR="00F34C96" w:rsidRPr="00073AFC">
              <w:rPr>
                <w:rFonts w:ascii="Times New Roman" w:eastAsiaTheme="minorHAnsi" w:hAnsi="Times New Roman"/>
              </w:rPr>
              <w:t xml:space="preserve">research team developed the questions, prompts, and guides </w:t>
            </w:r>
            <w:r w:rsidR="009B1443" w:rsidRPr="00073AFC">
              <w:rPr>
                <w:rFonts w:ascii="Times New Roman" w:eastAsiaTheme="minorHAnsi" w:hAnsi="Times New Roman"/>
              </w:rPr>
              <w:t>jointly</w:t>
            </w:r>
            <w:r w:rsidRPr="00073AFC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3996" w:type="dxa"/>
          </w:tcPr>
          <w:p w:rsidR="00790794" w:rsidRPr="00073AFC" w:rsidRDefault="00790794" w:rsidP="00F34C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2520" w:type="dxa"/>
          </w:tcPr>
          <w:p w:rsidR="00073AFC" w:rsidRPr="00073AFC" w:rsidRDefault="0083437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N</w:t>
            </w:r>
            <w:r w:rsidR="00F34C96" w:rsidRPr="00073AFC">
              <w:rPr>
                <w:rFonts w:ascii="Times New Roman" w:eastAsiaTheme="minorHAnsi" w:hAnsi="Times New Roman"/>
              </w:rPr>
              <w:t>o</w:t>
            </w:r>
            <w:r w:rsidR="00C41BDD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520" w:type="dxa"/>
          </w:tcPr>
          <w:p w:rsidR="00073AFC" w:rsidRPr="00073AFC" w:rsidRDefault="00FE4CDC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All focus groups and interviews were audio </w:t>
            </w:r>
            <w:r w:rsidRPr="00073AFC">
              <w:rPr>
                <w:rFonts w:ascii="Times New Roman" w:eastAsiaTheme="minorHAnsi" w:hAnsi="Times New Roman"/>
              </w:rPr>
              <w:lastRenderedPageBreak/>
              <w:t>recorded.</w:t>
            </w:r>
            <w:r w:rsidR="00CD1B6F" w:rsidRPr="00073AFC">
              <w:rPr>
                <w:rFonts w:ascii="Times New Roman" w:eastAsiaTheme="minorHAnsi" w:hAnsi="Times New Roman"/>
              </w:rPr>
              <w:t xml:space="preserve">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lastRenderedPageBreak/>
              <w:t>20. Field notes</w:t>
            </w:r>
          </w:p>
        </w:tc>
        <w:tc>
          <w:tcPr>
            <w:tcW w:w="3996" w:type="dxa"/>
          </w:tcPr>
          <w:p w:rsidR="00790794" w:rsidRPr="00073AFC" w:rsidRDefault="00790794" w:rsidP="00F34C96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520" w:type="dxa"/>
          </w:tcPr>
          <w:p w:rsidR="00790794" w:rsidRDefault="00F34C96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Field notes were made during the focus group</w:t>
            </w:r>
            <w:r w:rsidR="00C41BDD">
              <w:rPr>
                <w:rFonts w:ascii="Times New Roman" w:eastAsiaTheme="minorHAnsi" w:hAnsi="Times New Roman"/>
              </w:rPr>
              <w:t>.</w:t>
            </w:r>
          </w:p>
          <w:p w:rsidR="00073AFC" w:rsidRPr="00073AFC" w:rsidRDefault="00073AFC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1. Duration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520" w:type="dxa"/>
          </w:tcPr>
          <w:p w:rsidR="00790794" w:rsidRDefault="00F34C96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40-90 minutes for focus groups and 30-45 minutes for interviews</w:t>
            </w:r>
            <w:r w:rsidR="00C41BDD">
              <w:rPr>
                <w:rFonts w:ascii="Times New Roman" w:eastAsiaTheme="minorHAnsi" w:hAnsi="Times New Roman"/>
              </w:rPr>
              <w:t>.</w:t>
            </w:r>
          </w:p>
          <w:p w:rsidR="00131ED4" w:rsidRPr="00073AFC" w:rsidRDefault="00131ED4" w:rsidP="00C41BDD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520" w:type="dxa"/>
          </w:tcPr>
          <w:p w:rsidR="00073AFC" w:rsidRPr="00073AFC" w:rsidRDefault="00190D50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Recruitment was not based on data saturation.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520" w:type="dxa"/>
          </w:tcPr>
          <w:p w:rsidR="00073AFC" w:rsidRPr="00073AFC" w:rsidRDefault="0083437F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N</w:t>
            </w:r>
            <w:r w:rsidR="00F34C96" w:rsidRPr="00073AFC">
              <w:rPr>
                <w:rFonts w:ascii="Times New Roman" w:eastAsiaTheme="minorHAnsi" w:hAnsi="Times New Roman"/>
              </w:rPr>
              <w:t>o</w:t>
            </w:r>
            <w:r w:rsidR="00C41BDD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073AFC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073AFC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520" w:type="dxa"/>
          </w:tcPr>
          <w:p w:rsidR="00073AFC" w:rsidRPr="00073AFC" w:rsidRDefault="0006185D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Three authors coded the data and each transcript was coded by two authors separately.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520" w:type="dxa"/>
          </w:tcPr>
          <w:p w:rsidR="00073AFC" w:rsidRPr="00073AFC" w:rsidRDefault="0006185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No</w:t>
            </w:r>
            <w:r w:rsidR="00C41BDD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520" w:type="dxa"/>
          </w:tcPr>
          <w:p w:rsidR="00073AFC" w:rsidRPr="00073AFC" w:rsidRDefault="0006185D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Themes were derived from the data.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7. Software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520" w:type="dxa"/>
          </w:tcPr>
          <w:p w:rsidR="00790794" w:rsidRDefault="00EE7287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NVivo</w:t>
            </w:r>
            <w:r w:rsidR="00C41BDD">
              <w:rPr>
                <w:rFonts w:ascii="Times New Roman" w:eastAsiaTheme="minorHAnsi" w:hAnsi="Times New Roman"/>
              </w:rPr>
              <w:t>.</w:t>
            </w:r>
          </w:p>
          <w:p w:rsidR="00073AFC" w:rsidRPr="00073AFC" w:rsidRDefault="00073AFC" w:rsidP="00E43268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520" w:type="dxa"/>
          </w:tcPr>
          <w:p w:rsidR="00790794" w:rsidRPr="00073AFC" w:rsidRDefault="0006185D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No</w:t>
            </w:r>
            <w:r w:rsidR="00C41BDD">
              <w:rPr>
                <w:rFonts w:ascii="Times New Roman" w:eastAsiaTheme="minorHAnsi" w:hAnsi="Times New Roman"/>
              </w:rPr>
              <w:t>.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073AFC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  <w:tc>
          <w:tcPr>
            <w:tcW w:w="2520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520" w:type="dxa"/>
          </w:tcPr>
          <w:p w:rsidR="00790794" w:rsidRDefault="00D75FE7" w:rsidP="00073AFC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Yes. </w:t>
            </w:r>
            <w:r w:rsidR="00C41BDD">
              <w:rPr>
                <w:rFonts w:ascii="Times New Roman" w:eastAsiaTheme="minorHAnsi" w:hAnsi="Times New Roman"/>
              </w:rPr>
              <w:t xml:space="preserve">Each quotation was identified by which focus group the participant was from and the gender of the participant or by the profession of the interviewee. </w:t>
            </w:r>
          </w:p>
          <w:p w:rsidR="00073AFC" w:rsidRPr="00073AFC" w:rsidRDefault="00073AFC" w:rsidP="00073AFC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520" w:type="dxa"/>
          </w:tcPr>
          <w:p w:rsidR="00790794" w:rsidRDefault="003C2BD8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>Yes</w:t>
            </w:r>
            <w:r w:rsidR="0063051B" w:rsidRPr="00073AFC">
              <w:rPr>
                <w:rFonts w:ascii="Times New Roman" w:eastAsiaTheme="minorHAnsi" w:hAnsi="Times New Roman"/>
              </w:rPr>
              <w:t>.</w:t>
            </w:r>
          </w:p>
          <w:p w:rsidR="00073AFC" w:rsidRPr="00073AFC" w:rsidRDefault="00073AFC" w:rsidP="00E7620C">
            <w:pPr>
              <w:spacing w:after="0"/>
              <w:rPr>
                <w:rFonts w:ascii="Times New Roman" w:eastAsiaTheme="minorHAnsi" w:hAnsi="Times New Roman"/>
              </w:rPr>
            </w:pP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520" w:type="dxa"/>
          </w:tcPr>
          <w:p w:rsidR="00790794" w:rsidRPr="00073AFC" w:rsidRDefault="0063051B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Major themes are summarized </w:t>
            </w:r>
            <w:r w:rsidR="00C41BDD">
              <w:rPr>
                <w:rFonts w:ascii="Times New Roman" w:eastAsiaTheme="minorHAnsi" w:hAnsi="Times New Roman"/>
              </w:rPr>
              <w:t xml:space="preserve">in the results and Table 2. </w:t>
            </w:r>
          </w:p>
        </w:tc>
      </w:tr>
      <w:tr w:rsidR="00790794" w:rsidRPr="00073AFC" w:rsidTr="000E4636">
        <w:tc>
          <w:tcPr>
            <w:tcW w:w="2772" w:type="dxa"/>
          </w:tcPr>
          <w:p w:rsidR="00790794" w:rsidRPr="00073AFC" w:rsidRDefault="00790794" w:rsidP="00790794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3996" w:type="dxa"/>
          </w:tcPr>
          <w:p w:rsidR="00790794" w:rsidRPr="00073AF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073AFC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520" w:type="dxa"/>
          </w:tcPr>
          <w:p w:rsidR="00073AFC" w:rsidRPr="00073AFC" w:rsidRDefault="0006185D" w:rsidP="00C41BDD">
            <w:pPr>
              <w:spacing w:after="0"/>
              <w:rPr>
                <w:rFonts w:ascii="Times New Roman" w:eastAsiaTheme="minorHAnsi" w:hAnsi="Times New Roman"/>
              </w:rPr>
            </w:pPr>
            <w:r w:rsidRPr="00073AFC">
              <w:rPr>
                <w:rFonts w:ascii="Times New Roman" w:eastAsiaTheme="minorHAnsi" w:hAnsi="Times New Roman"/>
              </w:rPr>
              <w:t xml:space="preserve">Yes, e.g., subthemes of barriers include diverse cases. </w:t>
            </w:r>
            <w:bookmarkStart w:id="0" w:name="_GoBack"/>
            <w:bookmarkEnd w:id="0"/>
          </w:p>
        </w:tc>
      </w:tr>
    </w:tbl>
    <w:p w:rsidR="00790794" w:rsidRPr="00073AF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:rsidR="00CE2F15" w:rsidRPr="00073AFC" w:rsidRDefault="00CE2F15" w:rsidP="00CE2F15">
      <w:pPr>
        <w:spacing w:after="0"/>
        <w:rPr>
          <w:rFonts w:ascii="Times New Roman" w:hAnsi="Times New Roman"/>
        </w:rPr>
      </w:pPr>
      <w:r w:rsidRPr="00073AFC">
        <w:rPr>
          <w:rFonts w:ascii="Times New Roman" w:hAnsi="Times New Roman"/>
        </w:rPr>
        <w:t xml:space="preserve">Reference: Tong A, Sainsbury P, Craig J. Consolidated criteria for reporting qualitative research (COREQ): a 32-item checklist for interviews and focus groups. </w:t>
      </w:r>
      <w:r w:rsidRPr="00073AFC">
        <w:rPr>
          <w:rFonts w:ascii="Times New Roman" w:hAnsi="Times New Roman"/>
          <w:i/>
        </w:rPr>
        <w:t>International Journal for Quality in Health Care</w:t>
      </w:r>
      <w:r w:rsidRPr="00073AFC">
        <w:rPr>
          <w:rFonts w:ascii="Times New Roman" w:hAnsi="Times New Roman"/>
        </w:rPr>
        <w:t>. 2007. Volume 19, Number 6: pp. 349 – 357</w:t>
      </w:r>
    </w:p>
    <w:p w:rsidR="00790794" w:rsidRPr="00073AFC" w:rsidRDefault="00790794" w:rsidP="00790794">
      <w:pPr>
        <w:spacing w:after="0"/>
        <w:rPr>
          <w:rFonts w:ascii="Times New Roman" w:hAnsi="Times New Roman"/>
        </w:rPr>
      </w:pPr>
    </w:p>
    <w:sectPr w:rsidR="00790794" w:rsidRPr="00073AF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docVars>
    <w:docVar w:name="Total_Editing_Time" w:val="7"/>
  </w:docVars>
  <w:rsids>
    <w:rsidRoot w:val="00A26F20"/>
    <w:rsid w:val="00034A19"/>
    <w:rsid w:val="0006185D"/>
    <w:rsid w:val="00071BF1"/>
    <w:rsid w:val="00073AFC"/>
    <w:rsid w:val="000E4636"/>
    <w:rsid w:val="000F74C6"/>
    <w:rsid w:val="00122F23"/>
    <w:rsid w:val="00131ED4"/>
    <w:rsid w:val="00190D50"/>
    <w:rsid w:val="001A7A2A"/>
    <w:rsid w:val="002426B0"/>
    <w:rsid w:val="002450AA"/>
    <w:rsid w:val="002B1A7E"/>
    <w:rsid w:val="002B765D"/>
    <w:rsid w:val="002F2EB1"/>
    <w:rsid w:val="0030444E"/>
    <w:rsid w:val="003A2B39"/>
    <w:rsid w:val="003C2BD8"/>
    <w:rsid w:val="003F6026"/>
    <w:rsid w:val="0040015C"/>
    <w:rsid w:val="00406711"/>
    <w:rsid w:val="00477E97"/>
    <w:rsid w:val="00567A34"/>
    <w:rsid w:val="0057511E"/>
    <w:rsid w:val="00580E57"/>
    <w:rsid w:val="00590046"/>
    <w:rsid w:val="0062021A"/>
    <w:rsid w:val="0063051B"/>
    <w:rsid w:val="00660AFA"/>
    <w:rsid w:val="006D0035"/>
    <w:rsid w:val="006D1AC8"/>
    <w:rsid w:val="006D45C1"/>
    <w:rsid w:val="006E3896"/>
    <w:rsid w:val="006F74D4"/>
    <w:rsid w:val="00724B0D"/>
    <w:rsid w:val="00733C98"/>
    <w:rsid w:val="00744508"/>
    <w:rsid w:val="00790794"/>
    <w:rsid w:val="0079494C"/>
    <w:rsid w:val="007E0323"/>
    <w:rsid w:val="007E349E"/>
    <w:rsid w:val="00804F97"/>
    <w:rsid w:val="0083437F"/>
    <w:rsid w:val="00836F90"/>
    <w:rsid w:val="00886D9F"/>
    <w:rsid w:val="008A3172"/>
    <w:rsid w:val="00901283"/>
    <w:rsid w:val="00966AA8"/>
    <w:rsid w:val="009A1F73"/>
    <w:rsid w:val="009B1443"/>
    <w:rsid w:val="009F5A7A"/>
    <w:rsid w:val="00A26F20"/>
    <w:rsid w:val="00A52F44"/>
    <w:rsid w:val="00AF4644"/>
    <w:rsid w:val="00AF5527"/>
    <w:rsid w:val="00B54FF6"/>
    <w:rsid w:val="00BA12B2"/>
    <w:rsid w:val="00BB39CC"/>
    <w:rsid w:val="00BD49FC"/>
    <w:rsid w:val="00C41BDD"/>
    <w:rsid w:val="00C640CE"/>
    <w:rsid w:val="00C834E2"/>
    <w:rsid w:val="00C8781D"/>
    <w:rsid w:val="00CA30A3"/>
    <w:rsid w:val="00CD1B6F"/>
    <w:rsid w:val="00CE2F15"/>
    <w:rsid w:val="00CF0967"/>
    <w:rsid w:val="00CF3E87"/>
    <w:rsid w:val="00D66A71"/>
    <w:rsid w:val="00D75FE7"/>
    <w:rsid w:val="00D86FC5"/>
    <w:rsid w:val="00D93313"/>
    <w:rsid w:val="00D95AB3"/>
    <w:rsid w:val="00DB16DB"/>
    <w:rsid w:val="00E43268"/>
    <w:rsid w:val="00E478FA"/>
    <w:rsid w:val="00E7620C"/>
    <w:rsid w:val="00EA34CF"/>
    <w:rsid w:val="00EB58A5"/>
    <w:rsid w:val="00EE175F"/>
    <w:rsid w:val="00EE7287"/>
    <w:rsid w:val="00F34C96"/>
    <w:rsid w:val="00F75A21"/>
    <w:rsid w:val="00F92932"/>
    <w:rsid w:val="00FB07DE"/>
    <w:rsid w:val="00FB7E15"/>
    <w:rsid w:val="00FE4CDC"/>
    <w:rsid w:val="00FE7767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122F2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22F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22F2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22F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22F23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semiHidden/>
    <w:unhideWhenUsed/>
    <w:rsid w:val="00122F2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22F23"/>
    <w:rPr>
      <w:rFonts w:ascii="Segoe UI" w:hAnsi="Segoe UI" w:cs="Segoe UI"/>
      <w:sz w:val="18"/>
      <w:szCs w:val="18"/>
      <w:lang w:val="en-US" w:eastAsia="en-US"/>
    </w:rPr>
  </w:style>
  <w:style w:type="character" w:customStyle="1" w:styleId="apple-converted-space">
    <w:name w:val="apple-converted-space"/>
    <w:basedOn w:val="DefaultParagraphFont"/>
    <w:rsid w:val="003044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532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E47B81-2A74-44B0-BB72-A6012AC2B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22</Words>
  <Characters>4789</Characters>
  <Application>Microsoft Office Word</Application>
  <DocSecurity>0</DocSecurity>
  <Lines>299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CFUNDADOR</cp:lastModifiedBy>
  <cp:revision>4</cp:revision>
  <dcterms:created xsi:type="dcterms:W3CDTF">2016-10-26T13:30:00Z</dcterms:created>
  <dcterms:modified xsi:type="dcterms:W3CDTF">2016-11-07T08:30:00Z</dcterms:modified>
</cp:coreProperties>
</file>